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7353" w:rsidRDefault="002F7353" w:rsidP="002F7353">
      <w:pPr>
        <w:spacing w:line="360" w:lineRule="auto"/>
        <w:jc w:val="both"/>
        <w:rPr>
          <w:rFonts w:ascii="Times New Roman" w:hAnsi="Times New Roman" w:cs="Times New Roman"/>
          <w:highlight w:val="yellow"/>
        </w:rPr>
      </w:pPr>
    </w:p>
    <w:p w:rsidR="002F7353" w:rsidRPr="00FA1B2F" w:rsidRDefault="002F7353" w:rsidP="002F7353">
      <w:pPr>
        <w:spacing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FA1B2F">
        <w:rPr>
          <w:rFonts w:ascii="Times New Roman" w:hAnsi="Times New Roman" w:cs="Times New Roman"/>
          <w:b/>
          <w:bCs/>
          <w:sz w:val="36"/>
          <w:szCs w:val="36"/>
        </w:rPr>
        <w:t>Supplementary Materials</w:t>
      </w:r>
    </w:p>
    <w:p w:rsidR="002F7353" w:rsidRDefault="002F7353" w:rsidP="002F735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IN"/>
        </w:rPr>
        <w:drawing>
          <wp:inline distT="0" distB="0" distL="0" distR="0" wp14:anchorId="16E6BEA4" wp14:editId="2D2C4C02">
            <wp:extent cx="5943600" cy="6870065"/>
            <wp:effectExtent l="0" t="0" r="0" b="6985"/>
            <wp:docPr id="75993568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9935682" name="Picture 75993568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87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7353" w:rsidRDefault="002F7353" w:rsidP="002F735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2F7353" w:rsidRDefault="002F7353" w:rsidP="002F735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vertAnchor="page" w:horzAnchor="margin" w:tblpY="3118"/>
        <w:tblW w:w="6192" w:type="dxa"/>
        <w:tblLook w:val="04A0" w:firstRow="1" w:lastRow="0" w:firstColumn="1" w:lastColumn="0" w:noHBand="0" w:noVBand="1"/>
      </w:tblPr>
      <w:tblGrid>
        <w:gridCol w:w="3960"/>
        <w:gridCol w:w="1116"/>
        <w:gridCol w:w="1116"/>
      </w:tblGrid>
      <w:tr w:rsidR="002F7353" w:rsidRPr="00ED542F" w:rsidTr="00E26BE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F7353" w:rsidRPr="00ED542F" w:rsidRDefault="002F7353" w:rsidP="00E26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bidi="hi-IN"/>
                <w14:ligatures w14:val="none"/>
              </w:rPr>
              <w:t>Mature miRN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F7353" w:rsidRPr="00ED542F" w:rsidRDefault="002F7353" w:rsidP="00E26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b/>
                <w:bCs/>
                <w:kern w:val="0"/>
                <w:lang w:bidi="hi-IN"/>
                <w14:ligatures w14:val="none"/>
              </w:rPr>
              <w:t>Control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F7353" w:rsidRPr="00ED542F" w:rsidRDefault="002F7353" w:rsidP="00E26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b/>
                <w:bCs/>
                <w:kern w:val="0"/>
                <w:lang w:bidi="hi-IN"/>
                <w14:ligatures w14:val="none"/>
              </w:rPr>
              <w:t>UBC</w:t>
            </w:r>
          </w:p>
        </w:tc>
      </w:tr>
      <w:tr w:rsidR="002F7353" w:rsidRPr="00ED542F" w:rsidTr="00E26BE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hsa-miR-93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 xml:space="preserve"> (</w:t>
            </w:r>
            <w:r w:rsidRPr="00ED542F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MIMAT000497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  <w:t>1.0846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0C0C0C"/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  <w:t>76.52222</w:t>
            </w:r>
          </w:p>
        </w:tc>
      </w:tr>
      <w:tr w:rsidR="002F7353" w:rsidRPr="00ED542F" w:rsidTr="00E26BE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hsa-miR-200a-5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 xml:space="preserve"> (</w:t>
            </w:r>
            <w:r w:rsidRPr="00ED542F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MIMAT00016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E4E4E4"/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5C5C5C"/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  <w:t>21.20495</w:t>
            </w:r>
          </w:p>
        </w:tc>
      </w:tr>
      <w:tr w:rsidR="002F7353" w:rsidRPr="00ED542F" w:rsidTr="00E26BE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hsa-miR-10400-5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 xml:space="preserve"> (</w:t>
            </w:r>
            <w:r w:rsidRPr="00ED542F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MIMAT004163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E4E4E4"/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686868"/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  <w:t>7.375636</w:t>
            </w:r>
          </w:p>
        </w:tc>
      </w:tr>
      <w:tr w:rsidR="002F7353" w:rsidRPr="00ED542F" w:rsidTr="00E26BE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hsa-miR-466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 xml:space="preserve"> (</w:t>
            </w:r>
            <w:r w:rsidRPr="00ED542F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MIMAT00197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E4E4E4"/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7F7F7F"/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  <w:t>6.453681</w:t>
            </w:r>
          </w:p>
        </w:tc>
      </w:tr>
      <w:tr w:rsidR="002F7353" w:rsidRPr="00ED542F" w:rsidTr="00E26BE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hsa-miR-125a-3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 xml:space="preserve"> (</w:t>
            </w:r>
            <w:r w:rsidRPr="00ED542F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MIMAT00046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E4E4E4"/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9B9B9B"/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  <w:t>4.609772</w:t>
            </w:r>
          </w:p>
        </w:tc>
      </w:tr>
      <w:tr w:rsidR="002F7353" w:rsidRPr="00ED542F" w:rsidTr="00E26BE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hsa-miR-4677-3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 xml:space="preserve"> (</w:t>
            </w:r>
            <w:r w:rsidRPr="00ED542F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MIMAT001976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E4E4E4"/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999999"/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  <w:t>3.687818</w:t>
            </w:r>
          </w:p>
        </w:tc>
      </w:tr>
      <w:tr w:rsidR="002F7353" w:rsidRPr="00ED542F" w:rsidTr="00E26BE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hsa-miR-517a-3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 xml:space="preserve"> (</w:t>
            </w:r>
            <w:r w:rsidRPr="00ED542F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MIMAT000285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E4E4E4"/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999999"/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  <w:t>3.687818</w:t>
            </w:r>
          </w:p>
        </w:tc>
      </w:tr>
      <w:tr w:rsidR="002F7353" w:rsidRPr="00ED542F" w:rsidTr="00E26BE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hsa-miR-449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 xml:space="preserve"> (</w:t>
            </w:r>
            <w:r w:rsidRPr="00ED542F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MIMAT00190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E4E4E4"/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999999"/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  <w:t>3.687818</w:t>
            </w:r>
          </w:p>
        </w:tc>
      </w:tr>
      <w:tr w:rsidR="002F7353" w:rsidRPr="00ED542F" w:rsidTr="00E26BE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hsa-miR-1273h-5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 xml:space="preserve"> (</w:t>
            </w:r>
            <w:r w:rsidRPr="00ED542F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MIMAT00304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E4E4E4"/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999999"/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  <w:t>3.687818</w:t>
            </w:r>
          </w:p>
        </w:tc>
      </w:tr>
      <w:tr w:rsidR="002F7353" w:rsidRPr="00ED542F" w:rsidTr="00E26BE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hsa-miR-3150a-3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 xml:space="preserve"> (</w:t>
            </w:r>
            <w:r w:rsidRPr="00ED542F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MIMAT00150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E4E4E4"/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999999"/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  <w:t>3.687818</w:t>
            </w:r>
          </w:p>
        </w:tc>
      </w:tr>
      <w:tr w:rsidR="002F7353" w:rsidRPr="00ED542F" w:rsidTr="00E26BE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hsa-miR-515-3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 xml:space="preserve"> (</w:t>
            </w:r>
            <w:r w:rsidRPr="00ED542F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MIMAT00028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E4E4E4"/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999999"/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  <w:t>3.687818</w:t>
            </w:r>
          </w:p>
        </w:tc>
      </w:tr>
      <w:tr w:rsidR="002F7353" w:rsidRPr="00ED542F" w:rsidTr="00E26BE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hsa-miR-6724-5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 xml:space="preserve"> (</w:t>
            </w:r>
            <w:r w:rsidRPr="00ED542F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MIMAT002585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E4E4E4"/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  <w:t>2.765863</w:t>
            </w:r>
          </w:p>
        </w:tc>
      </w:tr>
      <w:tr w:rsidR="002F7353" w:rsidRPr="00ED542F" w:rsidTr="00E26BE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hsa-miR-44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 xml:space="preserve"> (</w:t>
            </w:r>
            <w:r w:rsidRPr="00ED542F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MIMAT001896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212121"/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  <w:t>72.67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E4E4E4"/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  <w:t>0</w:t>
            </w:r>
          </w:p>
        </w:tc>
      </w:tr>
      <w:tr w:rsidR="002F7353" w:rsidRPr="00ED542F" w:rsidTr="00E26BE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hsa-miR-6727-5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 xml:space="preserve"> (</w:t>
            </w:r>
            <w:r w:rsidRPr="00ED542F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MIMAT002735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383838"/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  <w:t>49.894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E4E4E4"/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  <w:t>0</w:t>
            </w:r>
          </w:p>
        </w:tc>
      </w:tr>
      <w:tr w:rsidR="002F7353" w:rsidRPr="00ED542F" w:rsidTr="00E26BE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hsa-miR-4776-5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 xml:space="preserve"> (</w:t>
            </w:r>
            <w:r w:rsidRPr="00ED542F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MIMAT001993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434343"/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  <w:t>43.386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E4E4E4"/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  <w:t>0</w:t>
            </w:r>
          </w:p>
        </w:tc>
      </w:tr>
      <w:tr w:rsidR="002F7353" w:rsidRPr="00ED542F" w:rsidTr="00E26BE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hsa-miR-203b-3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 xml:space="preserve"> (</w:t>
            </w:r>
            <w:r w:rsidRPr="00ED542F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MIMAT00198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515151"/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  <w:t>40.132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E4E4E4"/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  <w:t>0</w:t>
            </w:r>
          </w:p>
        </w:tc>
      </w:tr>
      <w:tr w:rsidR="002F7353" w:rsidRPr="00ED542F" w:rsidTr="00E26BE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hsa-miR-18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 xml:space="preserve"> (</w:t>
            </w:r>
            <w:r w:rsidRPr="00ED542F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MIMAT000045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949494"/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  <w:t>5.4232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E4E4E4"/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  <w:t>0</w:t>
            </w:r>
          </w:p>
        </w:tc>
      </w:tr>
      <w:tr w:rsidR="002F7353" w:rsidRPr="00ED542F" w:rsidTr="00E26BE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hsa-miR-548ae-5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 xml:space="preserve"> (</w:t>
            </w:r>
            <w:r w:rsidRPr="00ED542F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MIMAT00321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1A1A1"/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  <w:t>4.3386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E4E4E4"/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  <w:t>0</w:t>
            </w:r>
          </w:p>
        </w:tc>
      </w:tr>
      <w:tr w:rsidR="002F7353" w:rsidRPr="00ED542F" w:rsidTr="00E26BE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hsa-miR-77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 xml:space="preserve"> (</w:t>
            </w:r>
            <w:r w:rsidRPr="00ED542F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MIMAT00300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  <w:t>3.2539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E4E4E4"/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  <w:t>0</w:t>
            </w:r>
          </w:p>
        </w:tc>
      </w:tr>
      <w:tr w:rsidR="002F7353" w:rsidRPr="00ED542F" w:rsidTr="00E26BE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hsa-miR-561-5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 xml:space="preserve"> (</w:t>
            </w:r>
            <w:r w:rsidRPr="00ED542F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MIMAT00227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  <w:t>2.1693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E4E4E4"/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  <w:t>0</w:t>
            </w:r>
          </w:p>
        </w:tc>
      </w:tr>
      <w:tr w:rsidR="002F7353" w:rsidRPr="00ED542F" w:rsidTr="00E26BE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hsa-miR-548h-3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 xml:space="preserve"> (</w:t>
            </w:r>
            <w:r w:rsidRPr="00ED542F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MIMAT00227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  <w:t>2.1693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E4E4E4"/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  <w:t>0</w:t>
            </w:r>
          </w:p>
        </w:tc>
      </w:tr>
      <w:tr w:rsidR="002F7353" w:rsidRPr="00ED542F" w:rsidTr="00E26BE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hsa-miR-135b-5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 xml:space="preserve"> (</w:t>
            </w:r>
            <w:r w:rsidRPr="00ED542F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MIMAT000075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  <w:t>2.1693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E4E4E4"/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  <w:t>0</w:t>
            </w:r>
          </w:p>
        </w:tc>
      </w:tr>
      <w:tr w:rsidR="002F7353" w:rsidRPr="00ED542F" w:rsidTr="00E26BE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hsa-miR-3192-5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 xml:space="preserve"> (</w:t>
            </w:r>
            <w:r w:rsidRPr="00ED542F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MIMAT001507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  <w:t>2.1693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E4E4E4"/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  <w:t>0</w:t>
            </w:r>
          </w:p>
        </w:tc>
      </w:tr>
      <w:tr w:rsidR="002F7353" w:rsidRPr="00ED542F" w:rsidTr="00E26BE3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hsa-miR-770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 xml:space="preserve"> (</w:t>
            </w:r>
            <w:r w:rsidRPr="00ED542F"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MIMAT00300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bidi="hi-IN"/>
                <w14:ligatures w14:val="none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  <w:t>2.1693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E4E4E4"/>
            <w:noWrap/>
            <w:vAlign w:val="bottom"/>
            <w:hideMark/>
          </w:tcPr>
          <w:p w:rsidR="002F7353" w:rsidRPr="00ED542F" w:rsidRDefault="002F7353" w:rsidP="00E2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</w:pPr>
            <w:r w:rsidRPr="00ED542F">
              <w:rPr>
                <w:rFonts w:ascii="Times New Roman" w:eastAsia="Times New Roman" w:hAnsi="Times New Roman" w:cs="Times New Roman"/>
                <w:color w:val="FFFFFF" w:themeColor="background1"/>
                <w:kern w:val="0"/>
                <w:lang w:bidi="hi-IN"/>
                <w14:ligatures w14:val="none"/>
              </w:rPr>
              <w:t>0</w:t>
            </w:r>
          </w:p>
        </w:tc>
      </w:tr>
    </w:tbl>
    <w:p w:rsidR="002F7353" w:rsidRPr="006C613F" w:rsidRDefault="002F7353" w:rsidP="002F735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C613F">
        <w:rPr>
          <w:rFonts w:ascii="Times New Roman" w:hAnsi="Times New Roman" w:cs="Times New Roman"/>
          <w:b/>
          <w:bCs/>
          <w:sz w:val="28"/>
          <w:szCs w:val="28"/>
        </w:rPr>
        <w:t>Supplementary Table 1: Differential Expression of mature miRNAs in Urine of UBC Patient Sample</w:t>
      </w:r>
    </w:p>
    <w:p w:rsidR="002F7353" w:rsidRPr="002C1224" w:rsidRDefault="002F7353" w:rsidP="002F7353">
      <w:pPr>
        <w:rPr>
          <w:b/>
          <w:bCs/>
        </w:rPr>
      </w:pPr>
    </w:p>
    <w:p w:rsidR="002F7353" w:rsidRDefault="002F7353" w:rsidP="002F735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2F7353" w:rsidRDefault="002F7353" w:rsidP="002F735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2F7353" w:rsidRDefault="002F7353" w:rsidP="002F735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2F7353" w:rsidRDefault="002F7353" w:rsidP="002F735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2F7353" w:rsidRDefault="002F7353" w:rsidP="002F735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2F7353" w:rsidRDefault="002F7353" w:rsidP="002F735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2F7353" w:rsidRDefault="002F7353" w:rsidP="002F735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2F7353" w:rsidRDefault="002F7353" w:rsidP="002F735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2F7353" w:rsidRDefault="002F7353" w:rsidP="002F735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2F7353" w:rsidRDefault="002F7353" w:rsidP="002F735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2F7353" w:rsidRDefault="002F7353" w:rsidP="002F735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2F7353" w:rsidRDefault="002F7353" w:rsidP="002F735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2F7353" w:rsidRDefault="002F7353" w:rsidP="002F735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2F7353" w:rsidRDefault="002F7353" w:rsidP="002F735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2F7353" w:rsidRDefault="002F7353" w:rsidP="002F735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2F7353" w:rsidRDefault="002F7353" w:rsidP="002F735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2F7353" w:rsidRDefault="002F7353" w:rsidP="002F735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2F7353" w:rsidRDefault="002F7353" w:rsidP="002F735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2F7353" w:rsidRDefault="002F7353" w:rsidP="002F735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2F7353" w:rsidRDefault="002F7353" w:rsidP="002F735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2F7353" w:rsidRPr="006C613F" w:rsidRDefault="002F7353" w:rsidP="002F735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C613F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2: </w:t>
      </w:r>
      <w:r w:rsidRPr="00221CC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Delta CT for </w:t>
      </w:r>
      <w:r w:rsidRPr="006C613F">
        <w:rPr>
          <w:rFonts w:ascii="Times New Roman" w:hAnsi="Times New Roman" w:cs="Times New Roman"/>
          <w:b/>
          <w:bCs/>
          <w:sz w:val="28"/>
          <w:szCs w:val="28"/>
        </w:rPr>
        <w:t>miRNAs in Urine of</w:t>
      </w:r>
      <w:r w:rsidRPr="00221CC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Control Samples</w:t>
      </w:r>
      <w:r w:rsidRPr="006C613F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tbl>
      <w:tblPr>
        <w:tblW w:w="880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07"/>
        <w:gridCol w:w="1137"/>
        <w:gridCol w:w="1121"/>
        <w:gridCol w:w="1078"/>
        <w:gridCol w:w="1150"/>
        <w:gridCol w:w="965"/>
        <w:gridCol w:w="1045"/>
        <w:gridCol w:w="1303"/>
      </w:tblGrid>
      <w:tr w:rsidR="002F7353" w:rsidRPr="00EE2F09" w:rsidTr="00E26BE3">
        <w:trPr>
          <w:trHeight w:val="346"/>
        </w:trPr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BC96" w:themeFill="background2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miRNAs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BC96" w:themeFill="background2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548ae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BC96" w:themeFill="background2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6724-5p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BC96" w:themeFill="background2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770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BC96" w:themeFill="background2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1273h-5p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BC96" w:themeFill="background2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200-5p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BC96" w:themeFill="background2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10400-5p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BC96" w:themeFill="background2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934</w:t>
            </w:r>
          </w:p>
        </w:tc>
      </w:tr>
      <w:tr w:rsidR="002F7353" w:rsidRPr="00EE2F09" w:rsidTr="00E26BE3">
        <w:trPr>
          <w:trHeight w:val="346"/>
        </w:trPr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Sample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2F7353" w:rsidRPr="00EE2F09" w:rsidTr="00E26BE3">
        <w:trPr>
          <w:trHeight w:val="346"/>
        </w:trPr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C1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3.022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.425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0.00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5.440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2.284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2F7353" w:rsidRPr="00EE2F09" w:rsidTr="00E26BE3">
        <w:trPr>
          <w:trHeight w:val="346"/>
        </w:trPr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C2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3.022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.425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0.00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5.440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2.284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2F7353" w:rsidRPr="00EE2F09" w:rsidTr="00E26BE3">
        <w:trPr>
          <w:trHeight w:val="346"/>
        </w:trPr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C3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0.990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16.643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4.01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6.823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2F7353" w:rsidRPr="00EE2F09" w:rsidTr="00E26BE3">
        <w:trPr>
          <w:trHeight w:val="346"/>
        </w:trPr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C4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3.843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7.83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2F7353" w:rsidRPr="00EE2F09" w:rsidTr="00E26BE3">
        <w:trPr>
          <w:trHeight w:val="346"/>
        </w:trPr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C5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3.235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5.609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5.41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0.831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.261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8.094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3.042</w:t>
            </w:r>
          </w:p>
        </w:tc>
      </w:tr>
      <w:tr w:rsidR="002F7353" w:rsidRPr="00EE2F09" w:rsidTr="00E26BE3">
        <w:trPr>
          <w:trHeight w:val="346"/>
        </w:trPr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C6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2.970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3.047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2.24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8.201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0.533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3.177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7.628</w:t>
            </w:r>
          </w:p>
        </w:tc>
      </w:tr>
      <w:tr w:rsidR="002F7353" w:rsidRPr="00EE2F09" w:rsidTr="00E26BE3">
        <w:trPr>
          <w:trHeight w:val="346"/>
        </w:trPr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C7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3.869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5.883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8.21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3.309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2.800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0.276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8.487</w:t>
            </w:r>
          </w:p>
        </w:tc>
      </w:tr>
      <w:tr w:rsidR="002F7353" w:rsidRPr="00EE2F09" w:rsidTr="00E26BE3">
        <w:trPr>
          <w:trHeight w:val="346"/>
        </w:trPr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C8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5.672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5.468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5.99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3.202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.577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8.445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9.282</w:t>
            </w:r>
          </w:p>
        </w:tc>
      </w:tr>
      <w:tr w:rsidR="002F7353" w:rsidRPr="00EE2F09" w:rsidTr="00E26BE3">
        <w:trPr>
          <w:trHeight w:val="586"/>
        </w:trPr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C9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1.583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5.96754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2F7353" w:rsidRPr="00EE2F09" w:rsidTr="00E26BE3">
        <w:trPr>
          <w:trHeight w:val="346"/>
        </w:trPr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C10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3.949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1.328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2F7353" w:rsidRPr="00EE2F09" w:rsidTr="00E26BE3">
        <w:trPr>
          <w:trHeight w:val="685"/>
        </w:trPr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C11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.138672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1.3400005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0.03304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0.311246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.399047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3.7561055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5.093052</w:t>
            </w:r>
          </w:p>
        </w:tc>
      </w:tr>
      <w:tr w:rsidR="002F7353" w:rsidRPr="00EE2F09" w:rsidTr="00E26BE3">
        <w:trPr>
          <w:trHeight w:val="604"/>
        </w:trPr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C12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2.867432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0.19265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3.09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7.944743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26.455453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8.8444765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9.617069</w:t>
            </w:r>
          </w:p>
        </w:tc>
      </w:tr>
      <w:tr w:rsidR="002F7353" w:rsidRPr="00EE2F09" w:rsidTr="00E26BE3">
        <w:trPr>
          <w:trHeight w:val="595"/>
        </w:trPr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C13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2.077257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2.6279565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3.99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8.705335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25.328194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4.635783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8.017929</w:t>
            </w:r>
          </w:p>
        </w:tc>
      </w:tr>
      <w:tr w:rsidR="002F7353" w:rsidRPr="00EE2F09" w:rsidTr="00E26BE3">
        <w:trPr>
          <w:trHeight w:val="595"/>
        </w:trPr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C14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3.017542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4.894845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5.99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9.775794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26.42257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5.207022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8.023752</w:t>
            </w:r>
          </w:p>
        </w:tc>
      </w:tr>
      <w:tr w:rsidR="002F7353" w:rsidRPr="00EE2F09" w:rsidTr="00E26BE3">
        <w:trPr>
          <w:trHeight w:val="346"/>
        </w:trPr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C15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3.022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.425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0.00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5.440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2.284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2F7353" w:rsidRPr="00EE2F09" w:rsidTr="00E26BE3">
        <w:trPr>
          <w:trHeight w:val="346"/>
        </w:trPr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C16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2.918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8.426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</w:tbl>
    <w:p w:rsidR="002F7353" w:rsidRDefault="002F7353" w:rsidP="002F735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2F7353" w:rsidRDefault="002F7353" w:rsidP="002F735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2F7353" w:rsidRDefault="002F7353" w:rsidP="002F735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2F7353" w:rsidRPr="006C613F" w:rsidRDefault="002F7353" w:rsidP="002F735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C613F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3: </w:t>
      </w:r>
      <w:r w:rsidRPr="00221CC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Delta CT for </w:t>
      </w:r>
      <w:r w:rsidRPr="006C613F">
        <w:rPr>
          <w:rFonts w:ascii="Times New Roman" w:hAnsi="Times New Roman" w:cs="Times New Roman"/>
          <w:b/>
          <w:bCs/>
          <w:sz w:val="28"/>
          <w:szCs w:val="28"/>
        </w:rPr>
        <w:t>miRNAs in Urine of</w:t>
      </w:r>
      <w:r w:rsidRPr="006C613F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Urinary Bladder Cancer Patient</w:t>
      </w:r>
      <w:r w:rsidRPr="00221CC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Samples</w:t>
      </w:r>
      <w:r w:rsidRPr="006C613F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tbl>
      <w:tblPr>
        <w:tblW w:w="88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1"/>
        <w:gridCol w:w="1235"/>
        <w:gridCol w:w="1068"/>
        <w:gridCol w:w="1244"/>
        <w:gridCol w:w="1169"/>
        <w:gridCol w:w="1040"/>
        <w:gridCol w:w="1163"/>
        <w:gridCol w:w="990"/>
      </w:tblGrid>
      <w:tr w:rsidR="002F7353" w:rsidRPr="00EE2F09" w:rsidTr="00E26BE3">
        <w:trPr>
          <w:trHeight w:val="190"/>
        </w:trPr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BC96" w:themeFill="background2" w:themeFillShade="B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miRNAs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BC96" w:themeFill="background2" w:themeFillShade="B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548ae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BC96" w:themeFill="background2" w:themeFillShade="B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6724-5p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BC96" w:themeFill="background2" w:themeFillShade="B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7704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BC96" w:themeFill="background2" w:themeFillShade="B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1273h-5p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BC96" w:themeFill="background2" w:themeFillShade="B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200-5p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BC96" w:themeFill="background2" w:themeFillShade="B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10400-5p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BC96" w:themeFill="background2" w:themeFillShade="B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934</w:t>
            </w:r>
          </w:p>
        </w:tc>
      </w:tr>
      <w:tr w:rsidR="002F7353" w:rsidRPr="00EE2F09" w:rsidTr="00E26BE3"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Samples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2F7353" w:rsidRPr="00EE2F09" w:rsidTr="00E26BE3">
        <w:trPr>
          <w:trHeight w:val="190"/>
        </w:trPr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S7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0.434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3.240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3.053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8.46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2F7353" w:rsidRPr="00EE2F09" w:rsidTr="00E26BE3">
        <w:trPr>
          <w:trHeight w:val="190"/>
        </w:trPr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S9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4.703963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6.413121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8.155702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3.824456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3.3452565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6.69737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9.410897</w:t>
            </w:r>
          </w:p>
        </w:tc>
      </w:tr>
      <w:tr w:rsidR="002F7353" w:rsidRPr="00EE2F09" w:rsidTr="00E26BE3">
        <w:trPr>
          <w:trHeight w:val="190"/>
        </w:trPr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S11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8.2429965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6.15541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23.85447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8.000261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0.8653925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9.520654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8.105175</w:t>
            </w:r>
          </w:p>
        </w:tc>
      </w:tr>
      <w:tr w:rsidR="002F7353" w:rsidRPr="00EE2F09" w:rsidTr="00E26BE3">
        <w:trPr>
          <w:trHeight w:val="190"/>
        </w:trPr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S16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.795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7.093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8.443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1.548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4.800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7.66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3.788</w:t>
            </w:r>
          </w:p>
        </w:tc>
      </w:tr>
      <w:tr w:rsidR="002F7353" w:rsidRPr="00EE2F09" w:rsidTr="00E26BE3">
        <w:trPr>
          <w:trHeight w:val="190"/>
        </w:trPr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S17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0.786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9.711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3.434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1.80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0.142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0.20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1.375</w:t>
            </w:r>
          </w:p>
        </w:tc>
      </w:tr>
      <w:tr w:rsidR="002F7353" w:rsidRPr="00EE2F09" w:rsidTr="00E26BE3">
        <w:trPr>
          <w:trHeight w:val="190"/>
        </w:trPr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S18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0.926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2.473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1.546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9.94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4.843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1.37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8.829</w:t>
            </w:r>
          </w:p>
        </w:tc>
      </w:tr>
      <w:tr w:rsidR="002F7353" w:rsidRPr="00EE2F09" w:rsidTr="00E26BE3">
        <w:trPr>
          <w:trHeight w:val="190"/>
        </w:trPr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S19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0.850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6.697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3.673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2.45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2F7353" w:rsidRPr="00EE2F09" w:rsidTr="00E26BE3">
        <w:trPr>
          <w:trHeight w:val="190"/>
        </w:trPr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S20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.706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7.397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8.425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3.75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7.159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0.51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3.693</w:t>
            </w:r>
          </w:p>
        </w:tc>
      </w:tr>
      <w:tr w:rsidR="002F7353" w:rsidRPr="00EE2F09" w:rsidTr="00E26BE3">
        <w:trPr>
          <w:trHeight w:val="190"/>
        </w:trPr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S21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.366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5.852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4.375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7.47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2F7353" w:rsidRPr="00EE2F09" w:rsidTr="00E26BE3">
        <w:trPr>
          <w:trHeight w:val="190"/>
        </w:trPr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S22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2.629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2.491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20.038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2.30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4.567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3.72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7.597</w:t>
            </w:r>
          </w:p>
        </w:tc>
      </w:tr>
      <w:tr w:rsidR="002F7353" w:rsidRPr="00EE2F09" w:rsidTr="00E26BE3">
        <w:trPr>
          <w:trHeight w:val="190"/>
        </w:trPr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S23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.506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6.627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6.664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2.67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4.660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1.74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6.390</w:t>
            </w:r>
          </w:p>
        </w:tc>
      </w:tr>
      <w:tr w:rsidR="002F7353" w:rsidRPr="00EE2F09" w:rsidTr="00E26BE3">
        <w:trPr>
          <w:trHeight w:val="190"/>
        </w:trPr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S25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2.509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2.353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1.008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9.17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2F7353" w:rsidRPr="00EE2F09" w:rsidTr="00E26BE3">
        <w:trPr>
          <w:trHeight w:val="190"/>
        </w:trPr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S26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.178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8.957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3.133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5.95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2F7353" w:rsidRPr="00EE2F09" w:rsidTr="00E26BE3">
        <w:trPr>
          <w:trHeight w:val="190"/>
        </w:trPr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S27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.364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3.906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9.541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6.94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2F7353" w:rsidRPr="00EE2F09" w:rsidTr="00E26BE3">
        <w:trPr>
          <w:trHeight w:val="190"/>
        </w:trPr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S28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.964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1.796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4.625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7.008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2F7353" w:rsidRPr="00EE2F09" w:rsidTr="00E26BE3">
        <w:trPr>
          <w:trHeight w:val="190"/>
        </w:trPr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S29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.100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4.412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8.955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3.58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2F7353" w:rsidRPr="00EE2F09" w:rsidTr="00E26BE3">
        <w:trPr>
          <w:trHeight w:val="190"/>
        </w:trPr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S30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2.089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4.699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8.803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0.448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6.573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2F7353" w:rsidRPr="00EE2F09" w:rsidTr="00E26BE3">
        <w:trPr>
          <w:trHeight w:val="190"/>
        </w:trPr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S31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3.165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5.046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9.262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3.10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2F7353" w:rsidRPr="00EE2F09" w:rsidTr="00E26BE3">
        <w:trPr>
          <w:trHeight w:val="190"/>
        </w:trPr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lastRenderedPageBreak/>
              <w:t>S32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2.659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4.414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6.508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9.36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2F7353" w:rsidRPr="00EE2F09" w:rsidTr="00E26BE3">
        <w:trPr>
          <w:trHeight w:val="190"/>
        </w:trPr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BC96" w:themeFill="background2" w:themeFillShade="B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BC96" w:themeFill="background2" w:themeFillShade="B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548ae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BC96" w:themeFill="background2" w:themeFillShade="B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6724-5p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BC96" w:themeFill="background2" w:themeFillShade="B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7704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BC96" w:themeFill="background2" w:themeFillShade="B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1273h-5p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BC96" w:themeFill="background2" w:themeFillShade="B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200-5p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BC96" w:themeFill="background2" w:themeFillShade="B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10400-5p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4BC96" w:themeFill="background2" w:themeFillShade="B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934</w:t>
            </w:r>
          </w:p>
        </w:tc>
      </w:tr>
      <w:tr w:rsidR="002F7353" w:rsidRPr="00EE2F09" w:rsidTr="00E26BE3">
        <w:trPr>
          <w:trHeight w:val="190"/>
        </w:trPr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S35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2.928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7.809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20.173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8.33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2.898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3.70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7.567</w:t>
            </w:r>
          </w:p>
        </w:tc>
      </w:tr>
      <w:tr w:rsidR="002F7353" w:rsidRPr="00EE2F09" w:rsidTr="00E26BE3">
        <w:trPr>
          <w:trHeight w:val="190"/>
        </w:trPr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S36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2.178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5.910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5.767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1.64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2F7353" w:rsidRPr="00EE2F09" w:rsidTr="00E26BE3">
        <w:trPr>
          <w:trHeight w:val="190"/>
        </w:trPr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S37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.509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9.211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22.678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5.72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.325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2.94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0.578</w:t>
            </w:r>
          </w:p>
        </w:tc>
      </w:tr>
      <w:tr w:rsidR="002F7353" w:rsidRPr="00EE2F09" w:rsidTr="00E26BE3">
        <w:trPr>
          <w:trHeight w:val="190"/>
        </w:trPr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S38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.810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5.857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9.266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4.057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3.449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1.81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2F7353" w:rsidRPr="00EE2F09" w:rsidTr="00E26BE3">
        <w:trPr>
          <w:trHeight w:val="190"/>
        </w:trPr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S39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2.318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0.171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2.324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5.09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2F7353" w:rsidRPr="00EE2F09" w:rsidTr="00E26BE3">
        <w:trPr>
          <w:trHeight w:val="190"/>
        </w:trPr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S40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.401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6.985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2F7353" w:rsidRPr="00EE2F09" w:rsidTr="00E26BE3">
        <w:trPr>
          <w:trHeight w:val="190"/>
        </w:trPr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S41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1.034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7.861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2.785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6.26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3.408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1.81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7.935</w:t>
            </w:r>
          </w:p>
        </w:tc>
      </w:tr>
      <w:tr w:rsidR="002F7353" w:rsidRPr="00EE2F09" w:rsidTr="00E26BE3">
        <w:trPr>
          <w:trHeight w:val="190"/>
        </w:trPr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S43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3.789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2.834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1.286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1.99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.433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2F7353" w:rsidRPr="00EE2F09" w:rsidTr="00E26BE3">
        <w:trPr>
          <w:trHeight w:val="190"/>
        </w:trPr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S47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4.164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8.193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8.938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6.97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2F7353" w:rsidRPr="00EE2F09" w:rsidTr="00E26BE3">
        <w:trPr>
          <w:trHeight w:val="190"/>
        </w:trPr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S48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0.059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3.041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1.968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.16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3.592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2F7353" w:rsidRPr="00EE2F09" w:rsidTr="00E26BE3">
        <w:trPr>
          <w:trHeight w:val="190"/>
        </w:trPr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S49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.094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7.776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8.568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6.228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2F7353" w:rsidRPr="00EE2F09" w:rsidTr="00E26BE3">
        <w:trPr>
          <w:trHeight w:val="190"/>
        </w:trPr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S50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.152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5.786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6.019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2.40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2F7353" w:rsidRPr="00EE2F09" w:rsidTr="00E26BE3">
        <w:trPr>
          <w:trHeight w:val="190"/>
        </w:trPr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S51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2.035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8.352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5.389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0.11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2F7353" w:rsidRPr="00EE2F09" w:rsidTr="00E26BE3">
        <w:trPr>
          <w:trHeight w:val="190"/>
        </w:trPr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S17*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0.786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-13.434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F7353" w:rsidRPr="00221CCB" w:rsidRDefault="002F7353" w:rsidP="00E26B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1CC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</w:tbl>
    <w:p w:rsidR="002F7353" w:rsidRPr="00F70D07" w:rsidRDefault="002F7353" w:rsidP="002F735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DC29C2" w:rsidRDefault="00DC29C2">
      <w:bookmarkStart w:id="0" w:name="_GoBack"/>
      <w:bookmarkEnd w:id="0"/>
    </w:p>
    <w:sectPr w:rsidR="00DC29C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7353"/>
    <w:rsid w:val="002F7353"/>
    <w:rsid w:val="00DC2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353"/>
    <w:pPr>
      <w:spacing w:after="160" w:line="259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73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353"/>
    <w:rPr>
      <w:rFonts w:ascii="Tahoma" w:hAnsi="Tahoma" w:cs="Tahoma"/>
      <w:kern w:val="2"/>
      <w:sz w:val="16"/>
      <w:szCs w:val="16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353"/>
    <w:pPr>
      <w:spacing w:after="160" w:line="259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73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353"/>
    <w:rPr>
      <w:rFonts w:ascii="Tahoma" w:hAnsi="Tahoma" w:cs="Tahoma"/>
      <w:kern w:val="2"/>
      <w:sz w:val="16"/>
      <w:szCs w:val="16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81</Words>
  <Characters>331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1</cp:revision>
  <dcterms:created xsi:type="dcterms:W3CDTF">2025-10-10T05:26:00Z</dcterms:created>
  <dcterms:modified xsi:type="dcterms:W3CDTF">2025-10-10T05:26:00Z</dcterms:modified>
</cp:coreProperties>
</file>